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DF85B" w14:textId="0C2816D2" w:rsidR="00347A6A" w:rsidRDefault="00120A4A" w:rsidP="00120A4A">
      <w:pPr>
        <w:pStyle w:val="MediumGrid1-Accent21"/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l Digital C</w:t>
      </w:r>
      <w:r w:rsidR="00347A6A">
        <w:rPr>
          <w:rFonts w:ascii="Times New Roman" w:hAnsi="Times New Roman"/>
        </w:rPr>
        <w:t>ontent 1</w:t>
      </w:r>
      <w:r w:rsidR="00347A6A" w:rsidRPr="00296A98">
        <w:rPr>
          <w:rFonts w:ascii="Times New Roman" w:hAnsi="Times New Roman"/>
        </w:rPr>
        <w:t>.</w:t>
      </w:r>
      <w:proofErr w:type="gramEnd"/>
      <w:r w:rsidR="00347A6A" w:rsidRPr="00296A98">
        <w:rPr>
          <w:rFonts w:ascii="Times New Roman" w:hAnsi="Times New Roman"/>
        </w:rPr>
        <w:t xml:space="preserve"> Interview guide and probing points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228"/>
        <w:gridCol w:w="3908"/>
      </w:tblGrid>
      <w:tr w:rsidR="00347A6A" w:rsidRPr="00296A98" w14:paraId="2245FEED" w14:textId="77777777" w:rsidTr="00E56F81">
        <w:tc>
          <w:tcPr>
            <w:tcW w:w="4231" w:type="dxa"/>
          </w:tcPr>
          <w:p w14:paraId="5BCD7042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jc w:val="center"/>
              <w:rPr>
                <w:rFonts w:ascii="Times New Roman" w:hAnsi="Times New Roman"/>
                <w:b/>
              </w:rPr>
            </w:pPr>
            <w:r w:rsidRPr="00296A98">
              <w:rPr>
                <w:rFonts w:ascii="Times New Roman" w:hAnsi="Times New Roman"/>
                <w:b/>
              </w:rPr>
              <w:t>Questions</w:t>
            </w:r>
          </w:p>
        </w:tc>
        <w:tc>
          <w:tcPr>
            <w:tcW w:w="3911" w:type="dxa"/>
          </w:tcPr>
          <w:p w14:paraId="73586C77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jc w:val="center"/>
              <w:rPr>
                <w:rFonts w:ascii="Times New Roman" w:hAnsi="Times New Roman"/>
                <w:b/>
              </w:rPr>
            </w:pPr>
            <w:r w:rsidRPr="00296A98">
              <w:rPr>
                <w:rFonts w:ascii="Times New Roman" w:hAnsi="Times New Roman"/>
                <w:b/>
              </w:rPr>
              <w:t>Probing points</w:t>
            </w:r>
          </w:p>
        </w:tc>
      </w:tr>
      <w:tr w:rsidR="00347A6A" w:rsidRPr="00296A98" w14:paraId="175BE2A9" w14:textId="77777777" w:rsidTr="00E56F81">
        <w:tc>
          <w:tcPr>
            <w:tcW w:w="4231" w:type="dxa"/>
          </w:tcPr>
          <w:p w14:paraId="7251A0F0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1. Positive and negative aspects of the new ICU design?</w:t>
            </w:r>
          </w:p>
        </w:tc>
        <w:tc>
          <w:tcPr>
            <w:tcW w:w="3911" w:type="dxa"/>
          </w:tcPr>
          <w:p w14:paraId="40980508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Atmosphere</w:t>
            </w:r>
          </w:p>
          <w:p w14:paraId="2305E8D6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Single rooms</w:t>
            </w:r>
          </w:p>
          <w:p w14:paraId="34C226EB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Geographic location</w:t>
            </w:r>
          </w:p>
        </w:tc>
      </w:tr>
      <w:tr w:rsidR="00347A6A" w:rsidRPr="00296A98" w14:paraId="646947B1" w14:textId="77777777" w:rsidTr="00E56F81">
        <w:tc>
          <w:tcPr>
            <w:tcW w:w="4231" w:type="dxa"/>
          </w:tcPr>
          <w:p w14:paraId="3B132657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2. Is your job easier or more difficult because of the facility design?</w:t>
            </w:r>
          </w:p>
        </w:tc>
        <w:tc>
          <w:tcPr>
            <w:tcW w:w="3911" w:type="dxa"/>
          </w:tcPr>
          <w:p w14:paraId="68B2B33E" w14:textId="77777777" w:rsidR="00347A6A" w:rsidRPr="00296A98" w:rsidRDefault="00347A6A" w:rsidP="00120A4A">
            <w:pPr>
              <w:tabs>
                <w:tab w:val="left" w:pos="10065"/>
              </w:tabs>
              <w:contextualSpacing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Bedside technology</w:t>
            </w:r>
          </w:p>
          <w:p w14:paraId="2A9330FC" w14:textId="77777777" w:rsidR="00347A6A" w:rsidRPr="00296A98" w:rsidRDefault="00347A6A" w:rsidP="00120A4A">
            <w:pPr>
              <w:tabs>
                <w:tab w:val="left" w:pos="10065"/>
              </w:tabs>
              <w:contextualSpacing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Access to supplies</w:t>
            </w:r>
          </w:p>
          <w:p w14:paraId="6BCAF6C1" w14:textId="77777777" w:rsidR="00347A6A" w:rsidRPr="00296A98" w:rsidRDefault="00347A6A" w:rsidP="00120A4A">
            <w:pPr>
              <w:contextualSpacing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Medication room/errors</w:t>
            </w:r>
          </w:p>
        </w:tc>
      </w:tr>
      <w:tr w:rsidR="00347A6A" w:rsidRPr="00296A98" w14:paraId="19D31FEA" w14:textId="77777777" w:rsidTr="00E56F81">
        <w:tc>
          <w:tcPr>
            <w:tcW w:w="4231" w:type="dxa"/>
          </w:tcPr>
          <w:p w14:paraId="35F03BA0" w14:textId="77777777" w:rsidR="00347A6A" w:rsidRPr="00296A98" w:rsidRDefault="00347A6A" w:rsidP="00120A4A">
            <w:pPr>
              <w:contextualSpacing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3. Could you describe a specific event when there was an emergency situation and the space facilitated/hindered your delivery of patient care?</w:t>
            </w:r>
          </w:p>
        </w:tc>
        <w:tc>
          <w:tcPr>
            <w:tcW w:w="3911" w:type="dxa"/>
          </w:tcPr>
          <w:p w14:paraId="5C2C394C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Intra-unit code activation system</w:t>
            </w:r>
          </w:p>
          <w:p w14:paraId="279F0016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Cardiac arrest team/ Medical emergency team response time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347A6A" w:rsidRPr="00296A98" w14:paraId="72DDA0BD" w14:textId="77777777" w:rsidTr="00E56F81">
        <w:tc>
          <w:tcPr>
            <w:tcW w:w="4231" w:type="dxa"/>
          </w:tcPr>
          <w:p w14:paraId="537C1844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4. In terms of workflow how would you describe the new FMC-ICU facility?</w:t>
            </w:r>
          </w:p>
        </w:tc>
        <w:tc>
          <w:tcPr>
            <w:tcW w:w="3911" w:type="dxa"/>
          </w:tcPr>
          <w:p w14:paraId="5ABBD4C0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</w:p>
        </w:tc>
      </w:tr>
      <w:tr w:rsidR="00347A6A" w:rsidRPr="00296A98" w14:paraId="28707DD9" w14:textId="77777777" w:rsidTr="00E56F81">
        <w:tc>
          <w:tcPr>
            <w:tcW w:w="4231" w:type="dxa"/>
          </w:tcPr>
          <w:p w14:paraId="3B6C6E71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5. In terms of communication how does the FMC-ICU fare?</w:t>
            </w:r>
          </w:p>
        </w:tc>
        <w:tc>
          <w:tcPr>
            <w:tcW w:w="3911" w:type="dxa"/>
          </w:tcPr>
          <w:p w14:paraId="49D5C196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</w:p>
        </w:tc>
      </w:tr>
      <w:tr w:rsidR="00347A6A" w:rsidRPr="00296A98" w14:paraId="62958357" w14:textId="77777777" w:rsidTr="00120A4A">
        <w:trPr>
          <w:trHeight w:val="1708"/>
        </w:trPr>
        <w:tc>
          <w:tcPr>
            <w:tcW w:w="4231" w:type="dxa"/>
          </w:tcPr>
          <w:p w14:paraId="7E98A5F3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eastAsia="Calibri" w:hAnsi="Times New Roman"/>
              </w:rPr>
            </w:pPr>
            <w:r w:rsidRPr="00296A98">
              <w:rPr>
                <w:rFonts w:ascii="Times New Roman" w:hAnsi="Times New Roman"/>
              </w:rPr>
              <w:t>6. B</w:t>
            </w:r>
            <w:r w:rsidRPr="00296A98">
              <w:rPr>
                <w:rFonts w:ascii="Times New Roman" w:eastAsia="Calibri" w:hAnsi="Times New Roman"/>
              </w:rPr>
              <w:t>esides your job, how does the facility affect your work team, interaction with other care providers, patients and family?</w:t>
            </w:r>
          </w:p>
          <w:p w14:paraId="41235D5A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 xml:space="preserve">    † </w:t>
            </w:r>
            <w:r w:rsidRPr="00296A98">
              <w:rPr>
                <w:rFonts w:ascii="Times New Roman" w:eastAsia="Calibri" w:hAnsi="Times New Roman"/>
              </w:rPr>
              <w:t>How does the facility affect your interaction with care providers, your loved-one, and other families?</w:t>
            </w:r>
          </w:p>
        </w:tc>
        <w:tc>
          <w:tcPr>
            <w:tcW w:w="3911" w:type="dxa"/>
          </w:tcPr>
          <w:p w14:paraId="04C12C20" w14:textId="77777777" w:rsidR="00347A6A" w:rsidRPr="00296A98" w:rsidRDefault="00347A6A" w:rsidP="00120A4A">
            <w:pPr>
              <w:contextualSpacing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Social networks</w:t>
            </w:r>
            <w:r>
              <w:rPr>
                <w:rFonts w:ascii="Times New Roman" w:hAnsi="Times New Roman"/>
              </w:rPr>
              <w:t>.</w:t>
            </w:r>
          </w:p>
          <w:p w14:paraId="01C686B8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viders support</w:t>
            </w:r>
            <w:r w:rsidRPr="00296A9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reas.</w:t>
            </w:r>
          </w:p>
          <w:p w14:paraId="382AF213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Family</w:t>
            </w:r>
            <w:r>
              <w:rPr>
                <w:rFonts w:ascii="Times New Roman" w:hAnsi="Times New Roman"/>
              </w:rPr>
              <w:t xml:space="preserve"> support</w:t>
            </w:r>
            <w:r w:rsidRPr="00296A9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reas.</w:t>
            </w:r>
          </w:p>
        </w:tc>
      </w:tr>
      <w:tr w:rsidR="00347A6A" w:rsidRPr="00296A98" w14:paraId="1E8A8302" w14:textId="77777777" w:rsidTr="00E56F81">
        <w:tc>
          <w:tcPr>
            <w:tcW w:w="4231" w:type="dxa"/>
          </w:tcPr>
          <w:p w14:paraId="1CDC998B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7. If you could fix one thing about the new ICU what would that be?</w:t>
            </w:r>
          </w:p>
        </w:tc>
        <w:tc>
          <w:tcPr>
            <w:tcW w:w="3911" w:type="dxa"/>
          </w:tcPr>
          <w:p w14:paraId="55FB236A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</w:p>
        </w:tc>
      </w:tr>
      <w:tr w:rsidR="00347A6A" w:rsidRPr="00296A98" w14:paraId="08A77EB8" w14:textId="77777777" w:rsidTr="00E56F81">
        <w:tc>
          <w:tcPr>
            <w:tcW w:w="4231" w:type="dxa"/>
          </w:tcPr>
          <w:p w14:paraId="42D0B3FA" w14:textId="77777777" w:rsidR="00347A6A" w:rsidRPr="00296A98" w:rsidRDefault="00347A6A" w:rsidP="00120A4A">
            <w:pPr>
              <w:contextualSpacing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8. Which aspects of the new ICU do you like the most?</w:t>
            </w:r>
          </w:p>
        </w:tc>
        <w:tc>
          <w:tcPr>
            <w:tcW w:w="3911" w:type="dxa"/>
          </w:tcPr>
          <w:p w14:paraId="5B9545E6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Layout, single rooms, atmosphere, family areas, or any other aspect mentioned by the respondent.</w:t>
            </w:r>
          </w:p>
        </w:tc>
      </w:tr>
      <w:tr w:rsidR="00347A6A" w:rsidRPr="00296A98" w14:paraId="7A3E7C37" w14:textId="77777777" w:rsidTr="00E56F81">
        <w:tc>
          <w:tcPr>
            <w:tcW w:w="4231" w:type="dxa"/>
          </w:tcPr>
          <w:p w14:paraId="1CB51D7B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  <w:r w:rsidRPr="00296A98">
              <w:rPr>
                <w:rFonts w:ascii="Times New Roman" w:hAnsi="Times New Roman"/>
              </w:rPr>
              <w:t>9. Is there anything else you would like to tell us about the new ICU building?</w:t>
            </w:r>
          </w:p>
        </w:tc>
        <w:tc>
          <w:tcPr>
            <w:tcW w:w="3911" w:type="dxa"/>
          </w:tcPr>
          <w:p w14:paraId="6B38B9D8" w14:textId="77777777" w:rsidR="00347A6A" w:rsidRPr="00296A98" w:rsidRDefault="00347A6A" w:rsidP="00120A4A">
            <w:pPr>
              <w:pStyle w:val="MediumGrid1-Accent21"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ascii="Times New Roman" w:hAnsi="Times New Roman"/>
              </w:rPr>
            </w:pPr>
          </w:p>
        </w:tc>
      </w:tr>
    </w:tbl>
    <w:p w14:paraId="1B71411B" w14:textId="77777777" w:rsidR="00120A4A" w:rsidRDefault="00120A4A" w:rsidP="00347A6A">
      <w:pPr>
        <w:pStyle w:val="MediumGrid1-Accent21"/>
        <w:widowControl w:val="0"/>
        <w:autoSpaceDE w:val="0"/>
        <w:autoSpaceDN w:val="0"/>
        <w:adjustRightInd w:val="0"/>
        <w:spacing w:after="240" w:line="480" w:lineRule="auto"/>
        <w:ind w:left="0"/>
        <w:rPr>
          <w:rFonts w:ascii="Times New Roman" w:hAnsi="Times New Roman"/>
        </w:rPr>
      </w:pPr>
    </w:p>
    <w:p w14:paraId="37CA2225" w14:textId="77777777" w:rsidR="0029595C" w:rsidRDefault="0029595C">
      <w:bookmarkStart w:id="0" w:name="_GoBack"/>
      <w:bookmarkEnd w:id="0"/>
    </w:p>
    <w:sectPr w:rsidR="0029595C" w:rsidSect="00C76B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D5A"/>
    <w:rsid w:val="00120A4A"/>
    <w:rsid w:val="001F1D5A"/>
    <w:rsid w:val="0029595C"/>
    <w:rsid w:val="00347A6A"/>
    <w:rsid w:val="00884548"/>
    <w:rsid w:val="00C76B0B"/>
    <w:rsid w:val="00D9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2B2C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A6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1D5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D5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47A6A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347A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A6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1D5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D5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47A6A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347A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1</Characters>
  <Application>Microsoft Macintosh Word</Application>
  <DocSecurity>0</DocSecurity>
  <Lines>9</Lines>
  <Paragraphs>2</Paragraphs>
  <ScaleCrop>false</ScaleCrop>
  <Company>U of Calgary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Ferri</dc:creator>
  <cp:keywords/>
  <dc:description/>
  <cp:lastModifiedBy>Mauricio Ferri</cp:lastModifiedBy>
  <cp:revision>2</cp:revision>
  <dcterms:created xsi:type="dcterms:W3CDTF">2014-06-27T22:28:00Z</dcterms:created>
  <dcterms:modified xsi:type="dcterms:W3CDTF">2014-06-27T22:28:00Z</dcterms:modified>
</cp:coreProperties>
</file>